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3711"/>
        <w:gridCol w:w="876"/>
        <w:gridCol w:w="1338"/>
        <w:gridCol w:w="892"/>
        <w:gridCol w:w="876"/>
        <w:gridCol w:w="1269"/>
        <w:gridCol w:w="892"/>
        <w:gridCol w:w="876"/>
        <w:gridCol w:w="1338"/>
        <w:gridCol w:w="892"/>
      </w:tblGrid>
      <w:tr w:rsidR="001C154D" w:rsidRPr="0026445A" w:rsidTr="00C84F24">
        <w:trPr>
          <w:trHeight w:val="795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54D" w:rsidRPr="00E94835" w:rsidRDefault="001C154D" w:rsidP="00E948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="00E94835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Table</w:t>
            </w:r>
            <w:r w:rsidR="00E94835"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  <w:r w:rsidRPr="0026445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esults from </w:t>
            </w:r>
            <w:proofErr w:type="spellStart"/>
            <w:r w:rsidRPr="0026445A">
              <w:rPr>
                <w:rFonts w:ascii="Calibri" w:eastAsia="Times New Roman" w:hAnsi="Calibri" w:cs="Times New Roman"/>
                <w:b/>
                <w:bCs/>
                <w:color w:val="000000"/>
              </w:rPr>
              <w:t>multivariable</w:t>
            </w:r>
            <w:r w:rsidRPr="0026445A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26445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linear regression models testing effect modification of usual bout duration on associations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aily</w:t>
            </w:r>
            <w:r w:rsidRPr="0026445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itting time and cardiometabolic risk biomarkers, AusDiab (2011-12), n=678</w:t>
            </w:r>
            <w:r w:rsidRPr="0026445A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b</w:t>
            </w:r>
            <w:r w:rsidR="00E94835"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</w:p>
        </w:tc>
      </w:tr>
      <w:tr w:rsidR="001C154D" w:rsidRPr="0026445A" w:rsidTr="00C84F24">
        <w:trPr>
          <w:trHeight w:val="7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ily</w:t>
            </w:r>
            <w:r w:rsidRPr="0026445A">
              <w:rPr>
                <w:rFonts w:ascii="Calibri" w:eastAsia="Times New Roman" w:hAnsi="Calibri" w:cs="Times New Roman"/>
                <w:color w:val="000000"/>
              </w:rPr>
              <w:t xml:space="preserve"> Sittin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ime</w:t>
            </w:r>
            <w:r w:rsidRPr="0026445A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 xml:space="preserve">Usual Bout </w:t>
            </w:r>
            <w:proofErr w:type="spellStart"/>
            <w:r w:rsidRPr="0026445A">
              <w:rPr>
                <w:rFonts w:ascii="Calibri" w:eastAsia="Times New Roman" w:hAnsi="Calibri" w:cs="Times New Roman"/>
                <w:color w:val="000000"/>
              </w:rPr>
              <w:t>Duration</w:t>
            </w:r>
            <w:r w:rsidRPr="0026445A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ily</w:t>
            </w:r>
            <w:r w:rsidRPr="0026445A">
              <w:rPr>
                <w:rFonts w:ascii="Calibri" w:eastAsia="Times New Roman" w:hAnsi="Calibri" w:cs="Times New Roman"/>
                <w:color w:val="000000"/>
              </w:rPr>
              <w:t xml:space="preserve"> Si</w:t>
            </w: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26445A">
              <w:rPr>
                <w:rFonts w:ascii="Calibri" w:eastAsia="Times New Roman" w:hAnsi="Calibri" w:cs="Times New Roman"/>
                <w:color w:val="000000"/>
              </w:rPr>
              <w:t>tin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ime</w:t>
            </w:r>
            <w:r w:rsidRPr="0026445A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  <w:r w:rsidRPr="0026445A">
              <w:rPr>
                <w:rFonts w:ascii="Calibri" w:eastAsia="Times New Roman" w:hAnsi="Calibri" w:cs="Times New Roman"/>
                <w:color w:val="000000"/>
              </w:rPr>
              <w:t xml:space="preserve"> by Usual Bout </w:t>
            </w:r>
            <w:proofErr w:type="spellStart"/>
            <w:r w:rsidRPr="0026445A">
              <w:rPr>
                <w:rFonts w:ascii="Calibri" w:eastAsia="Times New Roman" w:hAnsi="Calibri" w:cs="Times New Roman"/>
                <w:color w:val="000000"/>
              </w:rPr>
              <w:t>Duration</w:t>
            </w:r>
            <w:r w:rsidRPr="0026445A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1C154D" w:rsidRPr="0026445A" w:rsidTr="00C84F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β or 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β or 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β or 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1C154D" w:rsidRPr="0026445A" w:rsidTr="00C84F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54D" w:rsidRPr="00C54351" w:rsidRDefault="001C154D" w:rsidP="004C5426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 xml:space="preserve">Body Mass index (kg/m2), </w:t>
            </w:r>
            <w:r w:rsidR="004C5426">
              <w:rPr>
                <w:rFonts w:ascii="Calibri" w:eastAsia="Times New Roman" w:hAnsi="Calibri" w:cs="Times New Roman"/>
                <w:bCs/>
                <w:color w:val="000000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1.00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1.00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0.99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583</w:t>
            </w:r>
          </w:p>
        </w:tc>
      </w:tr>
      <w:tr w:rsidR="001C154D" w:rsidRPr="0026445A" w:rsidTr="00C84F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54D" w:rsidRPr="00C54351" w:rsidRDefault="001C154D" w:rsidP="00C84F2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Waist circumference (cm), 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-0.03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-0.08,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-0.83,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636</w:t>
            </w:r>
          </w:p>
        </w:tc>
      </w:tr>
      <w:tr w:rsidR="001C154D" w:rsidRPr="0026445A" w:rsidTr="00C84F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54D" w:rsidRPr="00C54351" w:rsidRDefault="001C154D" w:rsidP="00C84F2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HDL Cholesterol (</w:t>
            </w:r>
            <w:proofErr w:type="spellStart"/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mmol</w:t>
            </w:r>
            <w:proofErr w:type="spellEnd"/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/L), 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-0.06,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-0.01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-0.03,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b/>
                <w:bCs/>
                <w:color w:val="000000"/>
              </w:rPr>
              <w:t>0.005</w:t>
            </w:r>
          </w:p>
        </w:tc>
      </w:tr>
      <w:tr w:rsidR="001C154D" w:rsidRPr="0026445A" w:rsidTr="00C84F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54D" w:rsidRPr="00C54351" w:rsidRDefault="001C154D" w:rsidP="00C84F2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LDL</w:t>
            </w:r>
            <w:proofErr w:type="spellEnd"/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 xml:space="preserve"> Cholesterol (</w:t>
            </w:r>
            <w:proofErr w:type="spellStart"/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mmol</w:t>
            </w:r>
            <w:proofErr w:type="spellEnd"/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/L), 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-0.01,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-0.13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-0.03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876</w:t>
            </w:r>
          </w:p>
        </w:tc>
      </w:tr>
      <w:tr w:rsidR="001C154D" w:rsidRPr="0026445A" w:rsidTr="00C84F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54D" w:rsidRPr="00C54351" w:rsidRDefault="001C154D" w:rsidP="00C84F2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Triglycerides (</w:t>
            </w:r>
            <w:proofErr w:type="spellStart"/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mmol</w:t>
            </w:r>
            <w:proofErr w:type="spellEnd"/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/L), 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1.05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0.93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1.00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b/>
                <w:bCs/>
                <w:color w:val="000000"/>
              </w:rPr>
              <w:t>0.032</w:t>
            </w:r>
          </w:p>
        </w:tc>
      </w:tr>
      <w:tr w:rsidR="001C154D" w:rsidRPr="0026445A" w:rsidTr="00C84F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54D" w:rsidRPr="00C54351" w:rsidRDefault="001C154D" w:rsidP="00C84F2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Systolic BP (mmHg), 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-0.85,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-2.13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-0.75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445</w:t>
            </w:r>
          </w:p>
        </w:tc>
      </w:tr>
      <w:tr w:rsidR="001C154D" w:rsidRPr="0026445A" w:rsidTr="00C84F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54D" w:rsidRPr="00C54351" w:rsidRDefault="001C154D" w:rsidP="00C84F2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Diastolic BP (mmHg), 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0.12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b/>
                <w:bCs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-1.76,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-0.39,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817</w:t>
            </w:r>
          </w:p>
        </w:tc>
      </w:tr>
      <w:tr w:rsidR="001C154D" w:rsidRPr="0026445A" w:rsidTr="00C84F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54D" w:rsidRPr="00C54351" w:rsidRDefault="001C154D" w:rsidP="00C84F2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HbA1c (</w:t>
            </w:r>
            <w:proofErr w:type="spellStart"/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mmol</w:t>
            </w:r>
            <w:proofErr w:type="spellEnd"/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/</w:t>
            </w:r>
            <w:proofErr w:type="spellStart"/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mol</w:t>
            </w:r>
            <w:proofErr w:type="spellEnd"/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), 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1.00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0.99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1.00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800</w:t>
            </w:r>
          </w:p>
        </w:tc>
      </w:tr>
      <w:tr w:rsidR="001C154D" w:rsidRPr="0026445A" w:rsidTr="00C84F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54D" w:rsidRPr="00C54351" w:rsidRDefault="001C154D" w:rsidP="00C84F2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Glucose (</w:t>
            </w:r>
            <w:proofErr w:type="spellStart"/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mmol</w:t>
            </w:r>
            <w:proofErr w:type="spellEnd"/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/L), 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1.00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b/>
                <w:bCs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0.98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0.99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513</w:t>
            </w:r>
          </w:p>
        </w:tc>
      </w:tr>
      <w:tr w:rsidR="001C154D" w:rsidRPr="0026445A" w:rsidTr="00C84F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54D" w:rsidRPr="00C54351" w:rsidRDefault="001C154D" w:rsidP="00C84F2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2-hour post-load glucose (</w:t>
            </w:r>
            <w:proofErr w:type="spellStart"/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mmol</w:t>
            </w:r>
            <w:proofErr w:type="spellEnd"/>
            <w:r w:rsidRPr="00C54351">
              <w:rPr>
                <w:rFonts w:ascii="Calibri" w:eastAsia="Times New Roman" w:hAnsi="Calibri" w:cs="Times New Roman"/>
                <w:bCs/>
                <w:color w:val="000000"/>
              </w:rPr>
              <w:t>/L), 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1.01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0.94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color w:val="000000"/>
              </w:rPr>
              <w:t>(1.00,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54D" w:rsidRPr="0026445A" w:rsidRDefault="001C154D" w:rsidP="00C84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b/>
                <w:bCs/>
                <w:color w:val="000000"/>
              </w:rPr>
              <w:t>0.042</w:t>
            </w:r>
          </w:p>
        </w:tc>
      </w:tr>
      <w:tr w:rsidR="004C5426" w:rsidRPr="0026445A" w:rsidTr="00B0181F">
        <w:trPr>
          <w:trHeight w:val="359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4C5426" w:rsidRPr="00B0181F" w:rsidRDefault="004C5426" w:rsidP="004C5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181F">
              <w:rPr>
                <w:rFonts w:ascii="Calibri" w:eastAsia="Times New Roman" w:hAnsi="Calibri" w:cs="Times New Roman"/>
                <w:color w:val="000000"/>
              </w:rPr>
              <w:t>β = unstandardized regression coefficient; RR = relative rate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426" w:rsidRPr="0026445A" w:rsidRDefault="004C5426" w:rsidP="004C5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5426" w:rsidRPr="0026445A" w:rsidTr="00B0181F">
        <w:trPr>
          <w:trHeight w:val="306"/>
        </w:trPr>
        <w:tc>
          <w:tcPr>
            <w:tcW w:w="0" w:type="auto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5426" w:rsidRPr="0026445A" w:rsidRDefault="004C5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Rs were computed by </w:t>
            </w:r>
            <w:proofErr w:type="spellStart"/>
            <w:r w:rsidRPr="004C5426">
              <w:rPr>
                <w:rFonts w:ascii="Calibri" w:eastAsia="Times New Roman" w:hAnsi="Calibri" w:cs="Times New Roman"/>
                <w:color w:val="000000"/>
              </w:rPr>
              <w:t>exponentiat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beta coefficients from models where outcome variables were log-transformed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426" w:rsidRPr="0026445A" w:rsidRDefault="004C5426" w:rsidP="004C5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5426" w:rsidRPr="0026445A" w:rsidTr="00B0181F">
        <w:trPr>
          <w:trHeight w:val="261"/>
        </w:trPr>
        <w:tc>
          <w:tcPr>
            <w:tcW w:w="0" w:type="auto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6445A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gramEnd"/>
            <w:r w:rsidRPr="0026445A">
              <w:rPr>
                <w:rFonts w:ascii="Calibri" w:eastAsia="Times New Roman" w:hAnsi="Calibri" w:cs="Times New Roman"/>
                <w:color w:val="000000"/>
              </w:rPr>
              <w:t xml:space="preserve"> Models controlled for age, gender, and other potential covariates listed in </w:t>
            </w:r>
            <w:r>
              <w:rPr>
                <w:rFonts w:ascii="Calibri" w:eastAsia="Times New Roman" w:hAnsi="Calibri" w:cs="Times New Roman"/>
                <w:color w:val="000000"/>
              </w:rPr>
              <w:t>S1 Table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5426" w:rsidRPr="0026445A" w:rsidTr="00C84F24">
        <w:trPr>
          <w:trHeight w:val="34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6445A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gramEnd"/>
            <w:r w:rsidRPr="0026445A">
              <w:rPr>
                <w:rFonts w:ascii="Calibri" w:eastAsia="Times New Roman" w:hAnsi="Calibri" w:cs="Times New Roman"/>
                <w:color w:val="000000"/>
              </w:rPr>
              <w:t xml:space="preserve"> Models of 2-hour post-load glucose had n=639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5426" w:rsidRPr="0026445A" w:rsidTr="00C84F2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6445A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V</w:t>
            </w:r>
            <w:r w:rsidRPr="0026445A">
              <w:rPr>
                <w:rFonts w:ascii="Calibri" w:eastAsia="Times New Roman" w:hAnsi="Calibri" w:cs="Times New Roman"/>
                <w:color w:val="000000"/>
              </w:rPr>
              <w:t>ariables were firs</w:t>
            </w:r>
            <w:r>
              <w:rPr>
                <w:rFonts w:ascii="Calibri" w:eastAsia="Times New Roman" w:hAnsi="Calibri" w:cs="Times New Roman"/>
                <w:color w:val="000000"/>
              </w:rPr>
              <w:t>t mean cente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5426" w:rsidRPr="0026445A" w:rsidTr="00C84F24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445A">
              <w:rPr>
                <w:rFonts w:ascii="Calibri" w:eastAsia="Times New Roman" w:hAnsi="Calibri" w:cs="Times New Roman"/>
                <w:b/>
                <w:bCs/>
                <w:color w:val="000000"/>
              </w:rPr>
              <w:t>Bolded</w:t>
            </w:r>
            <w:r w:rsidRPr="0026445A">
              <w:rPr>
                <w:rFonts w:ascii="Calibri" w:eastAsia="Times New Roman" w:hAnsi="Calibri" w:cs="Times New Roman"/>
                <w:color w:val="000000"/>
              </w:rPr>
              <w:t xml:space="preserve"> p-values indicate statistically significant relations p &lt; 0.0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426" w:rsidRPr="0026445A" w:rsidRDefault="004C5426" w:rsidP="004C5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711BE" w:rsidRDefault="006F6DB9"/>
    <w:sectPr w:rsidR="009711BE" w:rsidSect="001C15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54D"/>
    <w:rsid w:val="00054A85"/>
    <w:rsid w:val="001C154D"/>
    <w:rsid w:val="002C6039"/>
    <w:rsid w:val="004C5426"/>
    <w:rsid w:val="006F6DB9"/>
    <w:rsid w:val="00B0181F"/>
    <w:rsid w:val="00E94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347276-779B-4F81-8B7A-9DB447F9E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4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4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llettiere</dc:creator>
  <cp:keywords/>
  <dc:description/>
  <cp:lastModifiedBy>John Bellettiere</cp:lastModifiedBy>
  <cp:revision>2</cp:revision>
  <dcterms:created xsi:type="dcterms:W3CDTF">2017-05-22T21:10:00Z</dcterms:created>
  <dcterms:modified xsi:type="dcterms:W3CDTF">2017-05-22T21:10:00Z</dcterms:modified>
</cp:coreProperties>
</file>